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450"/>
        <w:gridCol w:w="3690"/>
        <w:gridCol w:w="90"/>
      </w:tblGrid>
      <w:tr>
        <w:trPr>
          <w:trHeight w:val="255" w:hRule="atLeast"/>
        </w:trPr>
        <w:tc>
          <w:tcPr>
            <w:tcW w:w="613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1.</w:t>
            </w:r>
            <w:r>
              <w:rPr>
                <w:bCs/>
              </w:rPr>
              <w:t xml:space="preserve"> GenBank accession numbers for assembled and annotated prairie vole sequences.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rget gene(s)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</w:t>
            </w:r>
            <w:r>
              <w:rPr/>
              <w:t>GenBank Ac.#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06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vpr1a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25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vpr1a </w:t>
            </w:r>
            <w:r>
              <w:rPr/>
              <w:t>Truncated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Q156469*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dnf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07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h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0.1, DP001211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hr1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26.1, DP001227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hr2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3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d1a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 xml:space="preserve">DP001231.1, </w:t>
            </w:r>
            <w:r>
              <w:rPr/>
              <w:t>DP001263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9.1, DP001220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23.1, DP001224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2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 xml:space="preserve">DP001228.1, </w:t>
            </w:r>
            <w:r>
              <w:rPr/>
              <w:t>DP001262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4r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Q156468*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3c1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35.1, DP001236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trk2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32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xt, Avp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08.1, DP001209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xtr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4.1, DP001215.2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6a2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7.1, DP001218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6a3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33.1, DP001234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6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n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12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n2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21.1, DP001222.1</w:t>
            </w:r>
          </w:p>
        </w:tc>
      </w:tr>
      <w:tr>
        <w:trPr>
          <w:trHeight w:val="255" w:hRule="atLeast"/>
        </w:trPr>
        <w:tc>
          <w:tcPr>
            <w:tcW w:w="24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n3</w:t>
            </w:r>
          </w:p>
        </w:tc>
        <w:tc>
          <w:tcPr>
            <w:tcW w:w="37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Rprtid1"/>
                <w:sz w:val="24"/>
                <w:szCs w:val="24"/>
              </w:rPr>
              <w:t>DP001229.1, DP001230.1</w:t>
            </w:r>
          </w:p>
        </w:tc>
      </w:tr>
    </w:tbl>
    <w:p>
      <w:pPr>
        <w:pStyle w:val="Normal"/>
        <w:rPr/>
      </w:pPr>
      <w:r>
        <w:rPr/>
        <w:t>* Assemblies derived from sequencing a pool of clones using the 454 sequencing platfor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prtid1">
    <w:name w:val="rprtid1"/>
    <w:qFormat/>
    <w:rPr>
      <w:vanish w:val="false"/>
      <w:color w:val="000000"/>
      <w:sz w:val="26"/>
      <w:szCs w:val="26"/>
    </w:rPr>
  </w:style>
  <w:style w:type="character" w:styleId="Rprtlinks1">
    <w:name w:val="rprtlinks1"/>
    <w:qFormat/>
    <w:rPr>
      <w:vanish w:val="fals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6:22:00Z</dcterms:created>
  <dc:creator>jthomas</dc:creator>
  <dc:description/>
  <cp:keywords/>
  <dc:language>en-US</dc:language>
  <cp:lastModifiedBy>Lisa McGraw</cp:lastModifiedBy>
  <dcterms:modified xsi:type="dcterms:W3CDTF">2011-11-28T19:29:00Z</dcterms:modified>
  <cp:revision>4</cp:revision>
  <dc:subject/>
  <dc:title>Table 1</dc:title>
</cp:coreProperties>
</file>